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179881" w14:textId="0DC76EDE" w:rsidR="001B4A64" w:rsidRDefault="001B4A64" w:rsidP="001B4A64">
      <w:pPr>
        <w:rPr>
          <w:b/>
          <w:bCs/>
          <w:lang w:val="en-US"/>
        </w:rPr>
      </w:pPr>
      <w:r w:rsidRPr="0069357C">
        <w:rPr>
          <w:b/>
          <w:bCs/>
          <w:lang w:val="en-US"/>
        </w:rPr>
        <w:t>S5</w:t>
      </w:r>
      <w:r>
        <w:rPr>
          <w:b/>
          <w:bCs/>
          <w:lang w:val="en-US"/>
        </w:rPr>
        <w:t xml:space="preserve"> Fig</w:t>
      </w:r>
      <w:r w:rsidRPr="0069357C">
        <w:rPr>
          <w:b/>
          <w:bCs/>
          <w:lang w:val="en-US"/>
        </w:rPr>
        <w:t xml:space="preserve">. Comparison of pre switched B-cell - Th2 cell ratios and plasmablast-Th2 ratio between the </w:t>
      </w:r>
      <w:proofErr w:type="gramStart"/>
      <w:r w:rsidRPr="0069357C">
        <w:rPr>
          <w:b/>
          <w:bCs/>
          <w:lang w:val="en-US"/>
        </w:rPr>
        <w:t>groups</w:t>
      </w:r>
      <w:proofErr w:type="gramEnd"/>
    </w:p>
    <w:p w14:paraId="36F4E3C9" w14:textId="77777777" w:rsidR="001B4A64" w:rsidRPr="0069357C" w:rsidRDefault="001B4A64" w:rsidP="001B4A64">
      <w:pPr>
        <w:rPr>
          <w:b/>
          <w:bCs/>
          <w:lang w:val="en-US"/>
        </w:rPr>
      </w:pPr>
    </w:p>
    <w:p w14:paraId="740A915A" w14:textId="77777777" w:rsidR="001B4A64" w:rsidRDefault="001B4A64" w:rsidP="001B4A64">
      <w:pPr>
        <w:rPr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</w:pPr>
    </w:p>
    <w:p w14:paraId="547710B9" w14:textId="77777777" w:rsidR="001B4A64" w:rsidRDefault="001B4A64" w:rsidP="001B4A64">
      <w:pPr>
        <w:rPr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</w:pPr>
    </w:p>
    <w:p w14:paraId="76C959C0" w14:textId="77777777" w:rsidR="001B4A64" w:rsidRDefault="001B4A64" w:rsidP="001B4A64">
      <w:pPr>
        <w:rPr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</w:pPr>
      <w:r w:rsidRPr="0025088E">
        <w:rPr>
          <w:noProof/>
        </w:rPr>
        <w:drawing>
          <wp:inline distT="0" distB="0" distL="0" distR="0" wp14:anchorId="25852512" wp14:editId="7FEBE300">
            <wp:extent cx="1975104" cy="1939516"/>
            <wp:effectExtent l="0" t="0" r="6350" b="3810"/>
            <wp:docPr id="17" name="Bildobjekt 17" descr="C:\Users\Senka\OneDrive\Documents\IgA\Pek\IgAphenotyping\Pre-switched B _Th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 descr="C:\Users\Senka\OneDrive\Documents\IgA\Pek\IgAphenotyping\Pre-switched B _Th2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81897" cy="19461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5088E">
        <w:rPr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Pr="0025088E">
        <w:rPr>
          <w:noProof/>
        </w:rPr>
        <w:drawing>
          <wp:inline distT="0" distB="0" distL="0" distR="0" wp14:anchorId="17707170" wp14:editId="4FBC81AB">
            <wp:extent cx="2029263" cy="1996567"/>
            <wp:effectExtent l="0" t="0" r="9525" b="3810"/>
            <wp:docPr id="18" name="Bildobjekt 18" descr="C:\Users\Senka\OneDrive\Documents\IgA\Resultat IgA-profilering\Plasmablast _Th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 descr="C:\Users\Senka\OneDrive\Documents\IgA\Resultat IgA-profilering\Plasmablast _Th2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34060" cy="20012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B13603" w14:textId="77777777" w:rsidR="003B4B67" w:rsidRPr="00E9518A" w:rsidRDefault="003B4B67" w:rsidP="003B4B67">
      <w:pPr>
        <w:rPr>
          <w:snapToGrid w:val="0"/>
          <w:color w:val="000000"/>
          <w:w w:val="0"/>
          <w:sz w:val="2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</w:pPr>
      <w:r w:rsidRPr="00E9518A">
        <w:rPr>
          <w:b/>
          <w:sz w:val="18"/>
          <w:lang w:val="en"/>
        </w:rPr>
        <w:t xml:space="preserve">Comparison of pre switched B-cell - Th2 cell ratios between the groups. </w:t>
      </w:r>
      <w:r w:rsidRPr="00E9518A">
        <w:rPr>
          <w:sz w:val="18"/>
          <w:lang w:val="en"/>
        </w:rPr>
        <w:t xml:space="preserve">Ration between proportions of pre-switched B cells/Th2 cell. </w:t>
      </w:r>
      <w:r w:rsidRPr="00E9518A">
        <w:rPr>
          <w:rFonts w:asciiTheme="majorBidi" w:hAnsiTheme="majorBidi" w:cstheme="majorBidi"/>
          <w:sz w:val="18"/>
          <w:lang w:val="en-US"/>
        </w:rPr>
        <w:t>Comparisons for cell fractions were performed using the Kruskal-Wallis test, P &lt; 0.05 was considered statistically significant. Scatter plots represent the range with whiskers and the median as the middle line.</w:t>
      </w:r>
    </w:p>
    <w:p w14:paraId="45940EAA" w14:textId="77777777" w:rsidR="00BB1EEB" w:rsidRDefault="00BB1EEB"/>
    <w:sectPr w:rsidR="00BB1E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1EEB"/>
    <w:rsid w:val="001B4A64"/>
    <w:rsid w:val="003B4B67"/>
    <w:rsid w:val="00BB1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D10369"/>
  <w15:chartTrackingRefBased/>
  <w15:docId w15:val="{F1BF13F0-D46F-455F-90EA-4467755210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1EE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89</Characters>
  <Application>Microsoft Office Word</Application>
  <DocSecurity>0</DocSecurity>
  <Lines>3</Lines>
  <Paragraphs>1</Paragraphs>
  <ScaleCrop>false</ScaleCrop>
  <Company/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killa</dc:creator>
  <cp:keywords/>
  <dc:description/>
  <cp:lastModifiedBy>chn off27</cp:lastModifiedBy>
  <cp:revision>3</cp:revision>
  <dcterms:created xsi:type="dcterms:W3CDTF">2021-03-10T09:17:00Z</dcterms:created>
  <dcterms:modified xsi:type="dcterms:W3CDTF">2021-03-11T13:55:00Z</dcterms:modified>
</cp:coreProperties>
</file>